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29146" w14:textId="6F2505B6" w:rsidR="000C1C9C" w:rsidRDefault="000C1C9C" w:rsidP="000C1C9C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  <w:bookmarkStart w:id="0" w:name="_GoBack"/>
      <w:r>
        <w:rPr>
          <w:rFonts w:cstheme="minorHAnsi"/>
          <w:b/>
        </w:rPr>
        <w:t>S</w:t>
      </w:r>
      <w:r w:rsidR="00463026">
        <w:rPr>
          <w:rFonts w:cstheme="minorHAnsi"/>
          <w:b/>
        </w:rPr>
        <w:t>4</w:t>
      </w:r>
      <w:r w:rsidR="00030602">
        <w:rPr>
          <w:rFonts w:cstheme="minorHAnsi"/>
          <w:b/>
        </w:rPr>
        <w:t xml:space="preserve"> Table</w:t>
      </w:r>
      <w:r>
        <w:rPr>
          <w:rFonts w:cstheme="minorHAnsi"/>
          <w:b/>
        </w:rPr>
        <w:t>. Individual test scores</w:t>
      </w:r>
      <w:bookmarkEnd w:id="0"/>
      <w:r>
        <w:rPr>
          <w:rFonts w:cstheme="minorHAnsi"/>
          <w:b/>
        </w:rPr>
        <w:t>.</w:t>
      </w:r>
    </w:p>
    <w:p w14:paraId="59C31646" w14:textId="1FD66B3D" w:rsidR="00243E93" w:rsidRDefault="00243E93" w:rsidP="00243E9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1C9C" w:rsidRPr="000C1C9C" w14:paraId="219A1340" w14:textId="77777777" w:rsidTr="000C1C9C">
        <w:tc>
          <w:tcPr>
            <w:tcW w:w="1870" w:type="dxa"/>
          </w:tcPr>
          <w:p w14:paraId="5DCFB47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Group</w:t>
            </w:r>
          </w:p>
        </w:tc>
        <w:tc>
          <w:tcPr>
            <w:tcW w:w="1870" w:type="dxa"/>
          </w:tcPr>
          <w:p w14:paraId="044A8B9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BoT test 1</w:t>
            </w:r>
          </w:p>
        </w:tc>
        <w:tc>
          <w:tcPr>
            <w:tcW w:w="1870" w:type="dxa"/>
          </w:tcPr>
          <w:p w14:paraId="3ADA550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BoT test 2</w:t>
            </w:r>
          </w:p>
        </w:tc>
        <w:tc>
          <w:tcPr>
            <w:tcW w:w="1870" w:type="dxa"/>
          </w:tcPr>
          <w:p w14:paraId="64FCF5B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MMSE</w:t>
            </w:r>
          </w:p>
        </w:tc>
        <w:tc>
          <w:tcPr>
            <w:tcW w:w="1870" w:type="dxa"/>
          </w:tcPr>
          <w:p w14:paraId="576A3C5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MoCA</w:t>
            </w:r>
          </w:p>
        </w:tc>
      </w:tr>
      <w:tr w:rsidR="000C1C9C" w:rsidRPr="000C1C9C" w14:paraId="3893981E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2EE14DD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14736DBF" w14:textId="7A590748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2B4606EA" w14:textId="44795236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1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3884004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3B0B38E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2182EF15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113F7D5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4BB7F5D4" w14:textId="7D53C199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1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6B5E9896" w14:textId="1136FE9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1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71092C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41DB9F8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6</w:t>
            </w:r>
          </w:p>
        </w:tc>
      </w:tr>
      <w:tr w:rsidR="000C1C9C" w:rsidRPr="000C1C9C" w14:paraId="04AC9D6C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71ABC9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17C1BD08" w14:textId="05D107C6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7E7D9D04" w14:textId="3F23FD8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33FD9CB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2372C2E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5</w:t>
            </w:r>
          </w:p>
        </w:tc>
      </w:tr>
      <w:tr w:rsidR="000C1C9C" w:rsidRPr="000C1C9C" w14:paraId="6FCF4FF1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6D1FE8D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7C353BB3" w14:textId="62C16879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7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214044E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870" w:type="dxa"/>
            <w:noWrap/>
            <w:hideMark/>
          </w:tcPr>
          <w:p w14:paraId="39A11E8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751CE02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2F33C4F4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7F3AB76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0A9BB993" w14:textId="30D1DAA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32B0250" w14:textId="7DBDF35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74047C9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6B2CC2A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</w:tr>
      <w:tr w:rsidR="000C1C9C" w:rsidRPr="000C1C9C" w14:paraId="18382DF6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7017811B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50C0D90D" w14:textId="7B2D0CB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1153A576" w14:textId="0A4CFC9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9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50FF5C42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6F83394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</w:tr>
      <w:tr w:rsidR="000C1C9C" w:rsidRPr="000C1C9C" w14:paraId="41B74F1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E47E47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713DE73" w14:textId="4682939B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0049D758" w14:textId="1A6572FC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2BD6FE3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71E38D7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</w:tr>
      <w:tr w:rsidR="000C1C9C" w:rsidRPr="000C1C9C" w14:paraId="41D8EC32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0623A8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436C8C69" w14:textId="40F8E09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36536E8A" w14:textId="26CC35A1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39C4682B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3EDD10C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4DDFDEEE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9EA0E7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339859A" w14:textId="03322D3F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30C762C0" w14:textId="36FE6F80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6C24389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449CC93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</w:tr>
      <w:tr w:rsidR="000C1C9C" w:rsidRPr="000C1C9C" w14:paraId="0E46792D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207820C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3B8E8E12" w14:textId="5A08626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9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66ED1437" w14:textId="0EB33521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302D6D5B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59C8FAB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1EF6C030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40A3662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57929F7D" w14:textId="0C09D93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2EFD5687" w14:textId="70DE6BCA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1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47ED43E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5</w:t>
            </w:r>
          </w:p>
        </w:tc>
        <w:tc>
          <w:tcPr>
            <w:tcW w:w="1870" w:type="dxa"/>
            <w:noWrap/>
            <w:hideMark/>
          </w:tcPr>
          <w:p w14:paraId="745293A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569F4FE6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7B37C18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25088547" w14:textId="1FDA24AA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52EDCCD5" w14:textId="0EBD400A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07D7F1A2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025D76B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</w:tr>
      <w:tr w:rsidR="000C1C9C" w:rsidRPr="000C1C9C" w14:paraId="61A984A6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8C8FE1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11C90A3C" w14:textId="0D4E6E8B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689A4AA7" w14:textId="14F372BC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022EE4F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5C130B6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3851EF76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F52CC6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678DEDD" w14:textId="5A855E8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460AB4C1" w14:textId="49883EC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23C51C3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5BD93EF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7FE1819D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A5C584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03B2C661" w14:textId="0ADD3B0D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7C712803" w14:textId="642F24A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1C1904D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06DA4DA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52B14822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936599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05181C46" w14:textId="7F9D3C8E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09016D2B" w14:textId="4E290E6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16C5C5E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3C45894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1F871554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76290F2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20380E7C" w14:textId="181A077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21907C7F" w14:textId="399C5038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3F04D89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37F7265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6</w:t>
            </w:r>
          </w:p>
        </w:tc>
      </w:tr>
      <w:tr w:rsidR="000C1C9C" w:rsidRPr="000C1C9C" w14:paraId="1B6D8A46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1C49E7B2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5A4A69A2" w14:textId="3CBE49D6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7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73C3611D" w14:textId="6B237A3F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7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297179A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015455D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</w:tr>
      <w:tr w:rsidR="000C1C9C" w:rsidRPr="000C1C9C" w14:paraId="4E3CC524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545E544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41D32920" w14:textId="4B15A51E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5CDD9B2C" w14:textId="186C4ED6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C96CC1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001F5CE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</w:tr>
      <w:tr w:rsidR="000C1C9C" w:rsidRPr="000C1C9C" w14:paraId="10F73DA6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C63D62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D1ADFB1" w14:textId="0E19208B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3B04877B" w14:textId="75021BD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7CE4F0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00BA951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697A1B45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7804C10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96EFA75" w14:textId="6CF2A21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618B3DEF" w14:textId="3340C21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5D3D51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1AA28FF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7DD9607E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C7521C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049D7E80" w14:textId="5662CAB0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290AB89D" w14:textId="2706B61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1B5916C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43CBD5E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0888F2A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1757CBB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1E2F14C2" w14:textId="4783E59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0F3C11D3" w14:textId="2A0AF6BF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E8479B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0B3EEFF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6</w:t>
            </w:r>
          </w:p>
        </w:tc>
      </w:tr>
      <w:tr w:rsidR="000C1C9C" w:rsidRPr="000C1C9C" w14:paraId="0E87C2AB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8D1F0A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7909CD12" w14:textId="01A8B5A9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79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080D114C" w14:textId="404DD7AE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7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785D377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2B26E76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</w:tr>
      <w:tr w:rsidR="000C1C9C" w:rsidRPr="000C1C9C" w14:paraId="20FDD88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943DDB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0B9D3C74" w14:textId="05580C6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2A24DD7F" w14:textId="1DE0705C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6352232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611C97F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</w:tr>
      <w:tr w:rsidR="000C1C9C" w:rsidRPr="000C1C9C" w14:paraId="0A2A408D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4568CD6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09C7C6C" w14:textId="464341F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6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E5E282D" w14:textId="1D4600E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2D384A9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  <w:tc>
          <w:tcPr>
            <w:tcW w:w="1870" w:type="dxa"/>
            <w:noWrap/>
            <w:hideMark/>
          </w:tcPr>
          <w:p w14:paraId="639299F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62A3411B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11FB1932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90260F0" w14:textId="219CD6BD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1B4DC5DC" w14:textId="18E6D51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11AC474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1936B3F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</w:tr>
      <w:tr w:rsidR="000C1C9C" w:rsidRPr="000C1C9C" w14:paraId="72AD6325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2C0586F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B18A479" w14:textId="6A88E728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1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2B6AACDF" w14:textId="2118DEA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3676A4A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00986D7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0</w:t>
            </w:r>
          </w:p>
        </w:tc>
      </w:tr>
      <w:tr w:rsidR="000C1C9C" w:rsidRPr="000C1C9C" w14:paraId="26C486A0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0C183A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1AE32F79" w14:textId="5222361C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18A0FE1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870" w:type="dxa"/>
            <w:noWrap/>
            <w:hideMark/>
          </w:tcPr>
          <w:p w14:paraId="7340821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6</w:t>
            </w:r>
          </w:p>
        </w:tc>
        <w:tc>
          <w:tcPr>
            <w:tcW w:w="1870" w:type="dxa"/>
            <w:noWrap/>
            <w:hideMark/>
          </w:tcPr>
          <w:p w14:paraId="0CCCC59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</w:tr>
      <w:tr w:rsidR="000C1C9C" w:rsidRPr="000C1C9C" w14:paraId="1A16BA51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5C6D630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Control</w:t>
            </w:r>
          </w:p>
        </w:tc>
        <w:tc>
          <w:tcPr>
            <w:tcW w:w="1870" w:type="dxa"/>
            <w:noWrap/>
            <w:hideMark/>
          </w:tcPr>
          <w:p w14:paraId="6B7C87D0" w14:textId="0582A5AB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23731DF7" w14:textId="001A4E4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125159A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55EA56F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</w:tr>
      <w:tr w:rsidR="000C1C9C" w:rsidRPr="000C1C9C" w14:paraId="1D6B613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74F6699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2C3D166D" w14:textId="0C39429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3E922E56" w14:textId="0BBBB9E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090871D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2402E08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2</w:t>
            </w:r>
          </w:p>
        </w:tc>
      </w:tr>
      <w:tr w:rsidR="000C1C9C" w:rsidRPr="000C1C9C" w14:paraId="2C969A12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B7D8F9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5AF96891" w14:textId="3BD7931F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2D2D7A0A" w14:textId="5833F06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4AF92A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1E9A9D7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1</w:t>
            </w:r>
          </w:p>
        </w:tc>
      </w:tr>
      <w:tr w:rsidR="000C1C9C" w:rsidRPr="000C1C9C" w14:paraId="1D279485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28A169D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53668458" w14:textId="5B9A275C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1EF00DF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870" w:type="dxa"/>
            <w:noWrap/>
            <w:hideMark/>
          </w:tcPr>
          <w:p w14:paraId="7A55A3E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427EFFC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</w:tr>
      <w:tr w:rsidR="000C1C9C" w:rsidRPr="000C1C9C" w14:paraId="5EAE7197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1279654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562ECF52" w14:textId="43E4D800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1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5CD47306" w14:textId="3D3F613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1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5D4D9F2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2</w:t>
            </w:r>
          </w:p>
        </w:tc>
        <w:tc>
          <w:tcPr>
            <w:tcW w:w="1870" w:type="dxa"/>
            <w:noWrap/>
            <w:hideMark/>
          </w:tcPr>
          <w:p w14:paraId="05DF32D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0</w:t>
            </w:r>
          </w:p>
        </w:tc>
      </w:tr>
      <w:tr w:rsidR="000C1C9C" w:rsidRPr="000C1C9C" w14:paraId="364EF178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6548A7F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2F617199" w14:textId="4380BC4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484FC882" w14:textId="3CC3554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37CBF97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272E4D0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</w:tr>
      <w:tr w:rsidR="000C1C9C" w:rsidRPr="000C1C9C" w14:paraId="1B592DD3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D926B3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45275EDD" w14:textId="2CAB065E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9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126F2E3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870" w:type="dxa"/>
            <w:noWrap/>
            <w:hideMark/>
          </w:tcPr>
          <w:p w14:paraId="4E4D877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  <w:tc>
          <w:tcPr>
            <w:tcW w:w="1870" w:type="dxa"/>
            <w:noWrap/>
            <w:hideMark/>
          </w:tcPr>
          <w:p w14:paraId="0F53C27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2</w:t>
            </w:r>
          </w:p>
        </w:tc>
      </w:tr>
      <w:tr w:rsidR="000C1C9C" w:rsidRPr="000C1C9C" w14:paraId="493BC484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473FA72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6FFC8983" w14:textId="382016DF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46345A94" w14:textId="421A30DE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6183C07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2</w:t>
            </w:r>
          </w:p>
        </w:tc>
        <w:tc>
          <w:tcPr>
            <w:tcW w:w="1870" w:type="dxa"/>
            <w:noWrap/>
            <w:hideMark/>
          </w:tcPr>
          <w:p w14:paraId="167CB51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9</w:t>
            </w:r>
          </w:p>
        </w:tc>
      </w:tr>
      <w:tr w:rsidR="000C1C9C" w:rsidRPr="000C1C9C" w14:paraId="73C2DC4D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14EEC64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27399931" w14:textId="01D195E9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67B6A8E4" w14:textId="6070B64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657A269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1A27610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1</w:t>
            </w:r>
          </w:p>
        </w:tc>
      </w:tr>
      <w:tr w:rsidR="000C1C9C" w:rsidRPr="000C1C9C" w14:paraId="2E4D1C8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158A791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7C54891F" w14:textId="5F0DA93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521D70AF" w14:textId="2A20C71F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4E78BE5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6</w:t>
            </w:r>
          </w:p>
        </w:tc>
        <w:tc>
          <w:tcPr>
            <w:tcW w:w="1870" w:type="dxa"/>
            <w:noWrap/>
            <w:hideMark/>
          </w:tcPr>
          <w:p w14:paraId="092A13F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</w:tr>
      <w:tr w:rsidR="000C1C9C" w:rsidRPr="000C1C9C" w14:paraId="7A0C0FD5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5F4C8EE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17124926" w14:textId="4683AF9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1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38CF080" w14:textId="44F386E6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40F3331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8</w:t>
            </w:r>
          </w:p>
        </w:tc>
        <w:tc>
          <w:tcPr>
            <w:tcW w:w="1870" w:type="dxa"/>
            <w:noWrap/>
            <w:hideMark/>
          </w:tcPr>
          <w:p w14:paraId="4CFBFC5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</w:tr>
      <w:tr w:rsidR="000C1C9C" w:rsidRPr="000C1C9C" w14:paraId="01A4740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BC85F1B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lastRenderedPageBreak/>
              <w:t>Patient</w:t>
            </w:r>
          </w:p>
        </w:tc>
        <w:tc>
          <w:tcPr>
            <w:tcW w:w="1870" w:type="dxa"/>
            <w:noWrap/>
            <w:hideMark/>
          </w:tcPr>
          <w:p w14:paraId="10F56B0C" w14:textId="4D8AFFFE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321875D7" w14:textId="688B965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6F6D81B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1</w:t>
            </w:r>
          </w:p>
        </w:tc>
        <w:tc>
          <w:tcPr>
            <w:tcW w:w="1870" w:type="dxa"/>
            <w:noWrap/>
            <w:hideMark/>
          </w:tcPr>
          <w:p w14:paraId="5715FD5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0</w:t>
            </w:r>
          </w:p>
        </w:tc>
      </w:tr>
      <w:tr w:rsidR="000C1C9C" w:rsidRPr="000C1C9C" w14:paraId="79BACB4C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1D041BB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41A72567" w14:textId="4E12F34D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4452A610" w14:textId="480CA23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31B99A7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9</w:t>
            </w:r>
          </w:p>
        </w:tc>
        <w:tc>
          <w:tcPr>
            <w:tcW w:w="1870" w:type="dxa"/>
            <w:noWrap/>
            <w:hideMark/>
          </w:tcPr>
          <w:p w14:paraId="38679B3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</w:tr>
      <w:tr w:rsidR="000C1C9C" w:rsidRPr="000C1C9C" w14:paraId="648BED07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E160A8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7E9F0135" w14:textId="27B72E1C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34FE4D7C" w14:textId="3970A8C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9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1AEF5202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5</w:t>
            </w:r>
          </w:p>
        </w:tc>
        <w:tc>
          <w:tcPr>
            <w:tcW w:w="1870" w:type="dxa"/>
            <w:noWrap/>
            <w:hideMark/>
          </w:tcPr>
          <w:p w14:paraId="6A29E6E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</w:tr>
      <w:tr w:rsidR="000C1C9C" w:rsidRPr="000C1C9C" w14:paraId="2F37853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67111FD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16FECC47" w14:textId="32070A58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3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47EF857A" w14:textId="5324B31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5</w:t>
            </w:r>
          </w:p>
        </w:tc>
        <w:tc>
          <w:tcPr>
            <w:tcW w:w="1870" w:type="dxa"/>
            <w:noWrap/>
            <w:hideMark/>
          </w:tcPr>
          <w:p w14:paraId="4AE0705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  <w:tc>
          <w:tcPr>
            <w:tcW w:w="1870" w:type="dxa"/>
            <w:noWrap/>
            <w:hideMark/>
          </w:tcPr>
          <w:p w14:paraId="1F41827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0</w:t>
            </w:r>
          </w:p>
        </w:tc>
      </w:tr>
      <w:tr w:rsidR="000C1C9C" w:rsidRPr="000C1C9C" w14:paraId="4C20FD18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7FFE9BB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65A7DA26" w14:textId="41F6C95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7368BF97" w14:textId="339664CC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148AF14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6</w:t>
            </w:r>
          </w:p>
        </w:tc>
        <w:tc>
          <w:tcPr>
            <w:tcW w:w="1870" w:type="dxa"/>
            <w:noWrap/>
            <w:hideMark/>
          </w:tcPr>
          <w:p w14:paraId="31560595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</w:tr>
      <w:tr w:rsidR="000C1C9C" w:rsidRPr="000C1C9C" w14:paraId="7C06AA9A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289A650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46217E53" w14:textId="2BA5B250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9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0DF82161" w14:textId="0EB6767D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032536F2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6</w:t>
            </w:r>
          </w:p>
        </w:tc>
        <w:tc>
          <w:tcPr>
            <w:tcW w:w="1870" w:type="dxa"/>
            <w:noWrap/>
            <w:hideMark/>
          </w:tcPr>
          <w:p w14:paraId="45B997F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8</w:t>
            </w:r>
          </w:p>
        </w:tc>
      </w:tr>
      <w:tr w:rsidR="000C1C9C" w:rsidRPr="000C1C9C" w14:paraId="41C900CB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26CBD3A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748465E4" w14:textId="08EC619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1645D810" w14:textId="6F67CE71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107E979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638A0AB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0</w:t>
            </w:r>
          </w:p>
        </w:tc>
      </w:tr>
      <w:tr w:rsidR="000C1C9C" w:rsidRPr="000C1C9C" w14:paraId="6BFCCEE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5730331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6F245D1B" w14:textId="7C67ABED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6114C2A7" w14:textId="303B8C1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747C659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6</w:t>
            </w:r>
          </w:p>
        </w:tc>
        <w:tc>
          <w:tcPr>
            <w:tcW w:w="1870" w:type="dxa"/>
            <w:noWrap/>
            <w:hideMark/>
          </w:tcPr>
          <w:p w14:paraId="63526BC2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</w:tr>
      <w:tr w:rsidR="000C1C9C" w:rsidRPr="000C1C9C" w14:paraId="6AF2492D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5C9AADE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350DD760" w14:textId="77797ACF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6F0C45A7" w14:textId="0A694319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44D91852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5</w:t>
            </w:r>
          </w:p>
        </w:tc>
        <w:tc>
          <w:tcPr>
            <w:tcW w:w="1870" w:type="dxa"/>
            <w:noWrap/>
            <w:hideMark/>
          </w:tcPr>
          <w:p w14:paraId="5786D6FB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</w:tr>
      <w:tr w:rsidR="000C1C9C" w:rsidRPr="000C1C9C" w14:paraId="1B682708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6BEE360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2C9CE140" w14:textId="033FDF2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197A1B36" w14:textId="44601F60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7C729A9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  <w:tc>
          <w:tcPr>
            <w:tcW w:w="1870" w:type="dxa"/>
            <w:noWrap/>
            <w:hideMark/>
          </w:tcPr>
          <w:p w14:paraId="53A27B7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9</w:t>
            </w:r>
          </w:p>
        </w:tc>
      </w:tr>
      <w:tr w:rsidR="000C1C9C" w:rsidRPr="000C1C9C" w14:paraId="05D23269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5AE0F5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019011C5" w14:textId="36A081AA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3</w:t>
            </w:r>
          </w:p>
        </w:tc>
        <w:tc>
          <w:tcPr>
            <w:tcW w:w="1870" w:type="dxa"/>
            <w:noWrap/>
            <w:hideMark/>
          </w:tcPr>
          <w:p w14:paraId="0F0661C6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870" w:type="dxa"/>
            <w:noWrap/>
            <w:hideMark/>
          </w:tcPr>
          <w:p w14:paraId="02E1AD0B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26B8423F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1</w:t>
            </w:r>
          </w:p>
        </w:tc>
      </w:tr>
      <w:tr w:rsidR="000C1C9C" w:rsidRPr="000C1C9C" w14:paraId="08CBBD1A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6BE4ABDD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3EA22AF1" w14:textId="469B34CB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9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6E564620" w14:textId="4B452803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8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7ECD2D0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2044C1C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8</w:t>
            </w:r>
          </w:p>
        </w:tc>
      </w:tr>
      <w:tr w:rsidR="000C1C9C" w:rsidRPr="000C1C9C" w14:paraId="51A2437A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0B2249F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3D7B5E92" w14:textId="371CD3E1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6</w:t>
            </w:r>
          </w:p>
        </w:tc>
        <w:tc>
          <w:tcPr>
            <w:tcW w:w="1870" w:type="dxa"/>
            <w:noWrap/>
            <w:hideMark/>
          </w:tcPr>
          <w:p w14:paraId="40E7CD79" w14:textId="67F941F1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4</w:t>
            </w:r>
          </w:p>
        </w:tc>
        <w:tc>
          <w:tcPr>
            <w:tcW w:w="1870" w:type="dxa"/>
            <w:noWrap/>
            <w:hideMark/>
          </w:tcPr>
          <w:p w14:paraId="17C26AE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4</w:t>
            </w:r>
          </w:p>
        </w:tc>
        <w:tc>
          <w:tcPr>
            <w:tcW w:w="1870" w:type="dxa"/>
            <w:noWrap/>
            <w:hideMark/>
          </w:tcPr>
          <w:p w14:paraId="188C18DB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9</w:t>
            </w:r>
          </w:p>
        </w:tc>
      </w:tr>
      <w:tr w:rsidR="000C1C9C" w:rsidRPr="000C1C9C" w14:paraId="0D74AF31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590388D1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77A4B089" w14:textId="6063A745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6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04156638" w14:textId="6A14F168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5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3FF1BE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2CDF4C0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9</w:t>
            </w:r>
          </w:p>
        </w:tc>
      </w:tr>
      <w:tr w:rsidR="000C1C9C" w:rsidRPr="000C1C9C" w14:paraId="7D86402E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5071ADF0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342AA070" w14:textId="407E1FD6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4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7</w:t>
            </w:r>
          </w:p>
        </w:tc>
        <w:tc>
          <w:tcPr>
            <w:tcW w:w="1870" w:type="dxa"/>
            <w:noWrap/>
            <w:hideMark/>
          </w:tcPr>
          <w:p w14:paraId="6259B0C4" w14:textId="419834A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25DF455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0174EBC9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8</w:t>
            </w:r>
          </w:p>
        </w:tc>
      </w:tr>
      <w:tr w:rsidR="000C1C9C" w:rsidRPr="000C1C9C" w14:paraId="19C4BAC0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22590D7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4D664AB2" w14:textId="0728B154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2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684C7EE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870" w:type="dxa"/>
            <w:noWrap/>
            <w:hideMark/>
          </w:tcPr>
          <w:p w14:paraId="59AD67DE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1</w:t>
            </w:r>
          </w:p>
        </w:tc>
        <w:tc>
          <w:tcPr>
            <w:tcW w:w="1870" w:type="dxa"/>
            <w:noWrap/>
            <w:hideMark/>
          </w:tcPr>
          <w:p w14:paraId="6C768477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3</w:t>
            </w:r>
          </w:p>
        </w:tc>
      </w:tr>
      <w:tr w:rsidR="000C1C9C" w:rsidRPr="000C1C9C" w14:paraId="3AE308B8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2B3D126C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60F87553" w14:textId="3F27A202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39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36B9E4EB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1870" w:type="dxa"/>
            <w:noWrap/>
            <w:hideMark/>
          </w:tcPr>
          <w:p w14:paraId="148FD734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5</w:t>
            </w:r>
          </w:p>
        </w:tc>
        <w:tc>
          <w:tcPr>
            <w:tcW w:w="1870" w:type="dxa"/>
            <w:noWrap/>
            <w:hideMark/>
          </w:tcPr>
          <w:p w14:paraId="6D3F9278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0</w:t>
            </w:r>
          </w:p>
        </w:tc>
      </w:tr>
      <w:tr w:rsidR="000C1C9C" w:rsidRPr="000C1C9C" w14:paraId="44A62501" w14:textId="77777777" w:rsidTr="000C1C9C">
        <w:trPr>
          <w:trHeight w:val="290"/>
        </w:trPr>
        <w:tc>
          <w:tcPr>
            <w:tcW w:w="1870" w:type="dxa"/>
            <w:noWrap/>
            <w:hideMark/>
          </w:tcPr>
          <w:p w14:paraId="32D24FE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Patient</w:t>
            </w:r>
          </w:p>
        </w:tc>
        <w:tc>
          <w:tcPr>
            <w:tcW w:w="1870" w:type="dxa"/>
            <w:noWrap/>
            <w:hideMark/>
          </w:tcPr>
          <w:p w14:paraId="494F9786" w14:textId="6E7EECEF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47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0D74C447" w14:textId="16546E3C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50</w:t>
            </w:r>
            <w:r w:rsidR="00875B41">
              <w:rPr>
                <w:rFonts w:cstheme="minorHAnsi"/>
                <w:b/>
              </w:rPr>
              <w:t>.</w:t>
            </w:r>
            <w:r w:rsidRPr="000C1C9C">
              <w:rPr>
                <w:rFonts w:cstheme="minorHAnsi"/>
                <w:b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539A8E0A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21</w:t>
            </w:r>
          </w:p>
        </w:tc>
        <w:tc>
          <w:tcPr>
            <w:tcW w:w="1870" w:type="dxa"/>
            <w:noWrap/>
            <w:hideMark/>
          </w:tcPr>
          <w:p w14:paraId="6B4802F3" w14:textId="77777777" w:rsidR="000C1C9C" w:rsidRPr="000C1C9C" w:rsidRDefault="000C1C9C" w:rsidP="000C1C9C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0C1C9C">
              <w:rPr>
                <w:rFonts w:cstheme="minorHAnsi"/>
                <w:b/>
              </w:rPr>
              <w:t>19</w:t>
            </w:r>
          </w:p>
        </w:tc>
      </w:tr>
    </w:tbl>
    <w:p w14:paraId="7FDCD4E7" w14:textId="6B56B81F" w:rsidR="00BF2645" w:rsidRDefault="00BF2645" w:rsidP="00243E93">
      <w:pPr>
        <w:autoSpaceDE w:val="0"/>
        <w:autoSpaceDN w:val="0"/>
        <w:adjustRightInd w:val="0"/>
        <w:spacing w:after="0" w:line="240" w:lineRule="auto"/>
        <w:rPr>
          <w:rFonts w:cstheme="minorHAnsi"/>
          <w:b/>
        </w:rPr>
      </w:pPr>
    </w:p>
    <w:p w14:paraId="5014ADDF" w14:textId="30676B16" w:rsidR="00E0672C" w:rsidRPr="00243E93" w:rsidRDefault="00E0672C" w:rsidP="0052108B">
      <w:pPr>
        <w:rPr>
          <w:rFonts w:cstheme="minorHAnsi"/>
          <w:b/>
        </w:rPr>
      </w:pPr>
    </w:p>
    <w:sectPr w:rsidR="00E0672C" w:rsidRPr="00243E93" w:rsidSect="00F06C8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3398565" w16cex:dateUtc="2023-09-25T12:16:00Z"/>
  <w16cex:commentExtensible w16cex:durableId="52A7FA2B" w16cex:dateUtc="2023-09-25T12:17:00Z"/>
  <w16cex:commentExtensible w16cex:durableId="5DE58E0F" w16cex:dateUtc="2023-09-25T12:20:00Z"/>
  <w16cex:commentExtensible w16cex:durableId="24EBD3D7" w16cex:dateUtc="2023-09-25T12:24:00Z"/>
  <w16cex:commentExtensible w16cex:durableId="7B61C0E6" w16cex:dateUtc="2023-09-25T12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A24D50" w16cid:durableId="03398565"/>
  <w16cid:commentId w16cid:paraId="7E117A78" w16cid:durableId="52A7FA2B"/>
  <w16cid:commentId w16cid:paraId="5F7A23BD" w16cid:durableId="5DE58E0F"/>
  <w16cid:commentId w16cid:paraId="728C85E3" w16cid:durableId="24EBD3D7"/>
  <w16cid:commentId w16cid:paraId="21C6F5BD" w16cid:durableId="7B61C0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694614" w14:textId="77777777" w:rsidR="00C076E4" w:rsidRDefault="00C076E4" w:rsidP="006E3740">
      <w:pPr>
        <w:spacing w:after="0" w:line="240" w:lineRule="auto"/>
      </w:pPr>
      <w:r>
        <w:separator/>
      </w:r>
    </w:p>
  </w:endnote>
  <w:endnote w:type="continuationSeparator" w:id="0">
    <w:p w14:paraId="3DD505B5" w14:textId="77777777" w:rsidR="00C076E4" w:rsidRDefault="00C076E4" w:rsidP="006E3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9285980"/>
      <w:docPartObj>
        <w:docPartGallery w:val="Page Numbers (Bottom of Page)"/>
        <w:docPartUnique/>
      </w:docPartObj>
    </w:sdtPr>
    <w:sdtEndPr/>
    <w:sdtContent>
      <w:p w14:paraId="0405F4CE" w14:textId="2B0DE950" w:rsidR="00C076E4" w:rsidRDefault="00C076E4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6B1C" w:rsidRPr="005F6B1C">
          <w:rPr>
            <w:noProof/>
            <w:lang w:val="sv-SE"/>
          </w:rPr>
          <w:t>1</w:t>
        </w:r>
        <w:r>
          <w:rPr>
            <w:noProof/>
            <w:lang w:val="sv-SE"/>
          </w:rPr>
          <w:fldChar w:fldCharType="end"/>
        </w:r>
      </w:p>
    </w:sdtContent>
  </w:sdt>
  <w:p w14:paraId="738D2E97" w14:textId="77777777" w:rsidR="00C076E4" w:rsidRDefault="00C076E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8B57FB" w14:textId="77777777" w:rsidR="00C076E4" w:rsidRDefault="00C076E4" w:rsidP="006E3740">
      <w:pPr>
        <w:spacing w:after="0" w:line="240" w:lineRule="auto"/>
      </w:pPr>
      <w:r>
        <w:separator/>
      </w:r>
    </w:p>
  </w:footnote>
  <w:footnote w:type="continuationSeparator" w:id="0">
    <w:p w14:paraId="13B33DCA" w14:textId="77777777" w:rsidR="00C076E4" w:rsidRDefault="00C076E4" w:rsidP="006E3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01B28"/>
    <w:multiLevelType w:val="hybridMultilevel"/>
    <w:tmpl w:val="5106ED00"/>
    <w:lvl w:ilvl="0" w:tplc="669E2142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DAD4D27"/>
    <w:multiLevelType w:val="hybridMultilevel"/>
    <w:tmpl w:val="A2809C96"/>
    <w:lvl w:ilvl="0" w:tplc="B41076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37042"/>
    <w:multiLevelType w:val="hybridMultilevel"/>
    <w:tmpl w:val="B1E4F9E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A935E0"/>
    <w:multiLevelType w:val="hybridMultilevel"/>
    <w:tmpl w:val="236E9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472CF8"/>
    <w:multiLevelType w:val="hybridMultilevel"/>
    <w:tmpl w:val="21F86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762AC6"/>
    <w:multiLevelType w:val="hybridMultilevel"/>
    <w:tmpl w:val="5FC44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901DE8"/>
    <w:multiLevelType w:val="hybridMultilevel"/>
    <w:tmpl w:val="E64A3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0193C"/>
    <w:multiLevelType w:val="hybridMultilevel"/>
    <w:tmpl w:val="66EAB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C9708A"/>
    <w:multiLevelType w:val="hybridMultilevel"/>
    <w:tmpl w:val="22A0B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37D7B"/>
    <w:multiLevelType w:val="hybridMultilevel"/>
    <w:tmpl w:val="767A9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6"/>
  </w:num>
  <w:num w:numId="5">
    <w:abstractNumId w:val="2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8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de5ep565vpvre0rxl5wrzc20saazr520xx&quot;&gt;ER referenser&lt;record-ids&gt;&lt;item&gt;4&lt;/item&gt;&lt;item&gt;8&lt;/item&gt;&lt;item&gt;19&lt;/item&gt;&lt;item&gt;168&lt;/item&gt;&lt;item&gt;170&lt;/item&gt;&lt;item&gt;185&lt;/item&gt;&lt;item&gt;188&lt;/item&gt;&lt;item&gt;190&lt;/item&gt;&lt;item&gt;191&lt;/item&gt;&lt;item&gt;194&lt;/item&gt;&lt;item&gt;196&lt;/item&gt;&lt;item&gt;202&lt;/item&gt;&lt;item&gt;277&lt;/item&gt;&lt;item&gt;278&lt;/item&gt;&lt;item&gt;280&lt;/item&gt;&lt;item&gt;281&lt;/item&gt;&lt;item&gt;284&lt;/item&gt;&lt;item&gt;285&lt;/item&gt;&lt;item&gt;289&lt;/item&gt;&lt;item&gt;290&lt;/item&gt;&lt;item&gt;291&lt;/item&gt;&lt;item&gt;292&lt;/item&gt;&lt;item&gt;293&lt;/item&gt;&lt;item&gt;294&lt;/item&gt;&lt;item&gt;296&lt;/item&gt;&lt;item&gt;298&lt;/item&gt;&lt;/record-ids&gt;&lt;/item&gt;&lt;/Libraries&gt;"/>
  </w:docVars>
  <w:rsids>
    <w:rsidRoot w:val="008B60FD"/>
    <w:rsid w:val="00000A30"/>
    <w:rsid w:val="00001B6D"/>
    <w:rsid w:val="00014B76"/>
    <w:rsid w:val="00026C91"/>
    <w:rsid w:val="0003045D"/>
    <w:rsid w:val="00030602"/>
    <w:rsid w:val="00030687"/>
    <w:rsid w:val="00030E46"/>
    <w:rsid w:val="00034416"/>
    <w:rsid w:val="00037D0F"/>
    <w:rsid w:val="0004529B"/>
    <w:rsid w:val="0005256E"/>
    <w:rsid w:val="000532A8"/>
    <w:rsid w:val="000603B9"/>
    <w:rsid w:val="00060615"/>
    <w:rsid w:val="00062267"/>
    <w:rsid w:val="00062D00"/>
    <w:rsid w:val="0007040A"/>
    <w:rsid w:val="00070B21"/>
    <w:rsid w:val="000722CF"/>
    <w:rsid w:val="00075458"/>
    <w:rsid w:val="00076CAF"/>
    <w:rsid w:val="00077B6D"/>
    <w:rsid w:val="000817AF"/>
    <w:rsid w:val="00081E25"/>
    <w:rsid w:val="00084434"/>
    <w:rsid w:val="00085435"/>
    <w:rsid w:val="00092DB8"/>
    <w:rsid w:val="0009359A"/>
    <w:rsid w:val="000965CD"/>
    <w:rsid w:val="000A22FC"/>
    <w:rsid w:val="000B208A"/>
    <w:rsid w:val="000B3C9D"/>
    <w:rsid w:val="000B6586"/>
    <w:rsid w:val="000C0356"/>
    <w:rsid w:val="000C1C9C"/>
    <w:rsid w:val="000C37BD"/>
    <w:rsid w:val="000D6ACC"/>
    <w:rsid w:val="000E1CB7"/>
    <w:rsid w:val="000E3674"/>
    <w:rsid w:val="000E430D"/>
    <w:rsid w:val="000E706C"/>
    <w:rsid w:val="001004A3"/>
    <w:rsid w:val="00100CC0"/>
    <w:rsid w:val="0011150A"/>
    <w:rsid w:val="00113487"/>
    <w:rsid w:val="00121A29"/>
    <w:rsid w:val="00125C23"/>
    <w:rsid w:val="00126BF0"/>
    <w:rsid w:val="001315FE"/>
    <w:rsid w:val="00141227"/>
    <w:rsid w:val="00142AD3"/>
    <w:rsid w:val="001511F0"/>
    <w:rsid w:val="0015595E"/>
    <w:rsid w:val="00157D72"/>
    <w:rsid w:val="00171DED"/>
    <w:rsid w:val="0017374D"/>
    <w:rsid w:val="0017515B"/>
    <w:rsid w:val="00175DA4"/>
    <w:rsid w:val="00181ECD"/>
    <w:rsid w:val="00184A70"/>
    <w:rsid w:val="00186645"/>
    <w:rsid w:val="00187CC9"/>
    <w:rsid w:val="001A09C6"/>
    <w:rsid w:val="001A0CFE"/>
    <w:rsid w:val="001A23BC"/>
    <w:rsid w:val="001A463B"/>
    <w:rsid w:val="001A5DA8"/>
    <w:rsid w:val="001A62E9"/>
    <w:rsid w:val="001B1D8C"/>
    <w:rsid w:val="001B6144"/>
    <w:rsid w:val="001C43F6"/>
    <w:rsid w:val="001C6018"/>
    <w:rsid w:val="001D37EE"/>
    <w:rsid w:val="001D5E65"/>
    <w:rsid w:val="001D7C75"/>
    <w:rsid w:val="001F1D2B"/>
    <w:rsid w:val="001F49E7"/>
    <w:rsid w:val="001F6250"/>
    <w:rsid w:val="001F64CC"/>
    <w:rsid w:val="001F7F65"/>
    <w:rsid w:val="00215C9A"/>
    <w:rsid w:val="002208EC"/>
    <w:rsid w:val="002210CD"/>
    <w:rsid w:val="00222EDF"/>
    <w:rsid w:val="00230713"/>
    <w:rsid w:val="00243E93"/>
    <w:rsid w:val="00245462"/>
    <w:rsid w:val="00247257"/>
    <w:rsid w:val="00250337"/>
    <w:rsid w:val="00251A9D"/>
    <w:rsid w:val="002531CA"/>
    <w:rsid w:val="00253ADA"/>
    <w:rsid w:val="0025471D"/>
    <w:rsid w:val="00257EF1"/>
    <w:rsid w:val="0026127A"/>
    <w:rsid w:val="00264F74"/>
    <w:rsid w:val="00275637"/>
    <w:rsid w:val="00281769"/>
    <w:rsid w:val="00290F95"/>
    <w:rsid w:val="0029266D"/>
    <w:rsid w:val="00292B64"/>
    <w:rsid w:val="002973B5"/>
    <w:rsid w:val="002A0726"/>
    <w:rsid w:val="002A2316"/>
    <w:rsid w:val="002A2603"/>
    <w:rsid w:val="002A585C"/>
    <w:rsid w:val="002B0C9E"/>
    <w:rsid w:val="002C26D1"/>
    <w:rsid w:val="002C41E3"/>
    <w:rsid w:val="002D34FE"/>
    <w:rsid w:val="002D7A79"/>
    <w:rsid w:val="002E0E07"/>
    <w:rsid w:val="002E4B3D"/>
    <w:rsid w:val="002E6A9A"/>
    <w:rsid w:val="002E77CE"/>
    <w:rsid w:val="002F25D6"/>
    <w:rsid w:val="002F27D7"/>
    <w:rsid w:val="002F7A0C"/>
    <w:rsid w:val="003037F7"/>
    <w:rsid w:val="00306D6A"/>
    <w:rsid w:val="00316A12"/>
    <w:rsid w:val="00317819"/>
    <w:rsid w:val="00317834"/>
    <w:rsid w:val="00320248"/>
    <w:rsid w:val="0032507E"/>
    <w:rsid w:val="00327BD5"/>
    <w:rsid w:val="00327F87"/>
    <w:rsid w:val="00333DEB"/>
    <w:rsid w:val="0033704A"/>
    <w:rsid w:val="00340975"/>
    <w:rsid w:val="00342011"/>
    <w:rsid w:val="00346096"/>
    <w:rsid w:val="00346FF9"/>
    <w:rsid w:val="00347C65"/>
    <w:rsid w:val="00355C19"/>
    <w:rsid w:val="00367CB9"/>
    <w:rsid w:val="00367D2A"/>
    <w:rsid w:val="00370D40"/>
    <w:rsid w:val="003760E1"/>
    <w:rsid w:val="00383D54"/>
    <w:rsid w:val="00395140"/>
    <w:rsid w:val="003A0444"/>
    <w:rsid w:val="003A314F"/>
    <w:rsid w:val="003A426C"/>
    <w:rsid w:val="003B3525"/>
    <w:rsid w:val="003B4775"/>
    <w:rsid w:val="003C1169"/>
    <w:rsid w:val="003D505A"/>
    <w:rsid w:val="003E07E1"/>
    <w:rsid w:val="003E6C0E"/>
    <w:rsid w:val="003E7055"/>
    <w:rsid w:val="003F0E8D"/>
    <w:rsid w:val="003F5515"/>
    <w:rsid w:val="003F696C"/>
    <w:rsid w:val="003F6D41"/>
    <w:rsid w:val="004020EC"/>
    <w:rsid w:val="0040534C"/>
    <w:rsid w:val="00406433"/>
    <w:rsid w:val="00415987"/>
    <w:rsid w:val="00416661"/>
    <w:rsid w:val="00416959"/>
    <w:rsid w:val="00421462"/>
    <w:rsid w:val="00425255"/>
    <w:rsid w:val="004256A3"/>
    <w:rsid w:val="004301D4"/>
    <w:rsid w:val="0043250C"/>
    <w:rsid w:val="00433471"/>
    <w:rsid w:val="00433CA4"/>
    <w:rsid w:val="004340F9"/>
    <w:rsid w:val="00437DC3"/>
    <w:rsid w:val="00443039"/>
    <w:rsid w:val="004479C0"/>
    <w:rsid w:val="00454E0F"/>
    <w:rsid w:val="00462D24"/>
    <w:rsid w:val="00463026"/>
    <w:rsid w:val="0046523D"/>
    <w:rsid w:val="00465F41"/>
    <w:rsid w:val="00470E62"/>
    <w:rsid w:val="00476A6C"/>
    <w:rsid w:val="0048655E"/>
    <w:rsid w:val="004924E9"/>
    <w:rsid w:val="0049258B"/>
    <w:rsid w:val="004926D8"/>
    <w:rsid w:val="00493018"/>
    <w:rsid w:val="004948F4"/>
    <w:rsid w:val="004A7B85"/>
    <w:rsid w:val="004B3791"/>
    <w:rsid w:val="004B6555"/>
    <w:rsid w:val="004B7A71"/>
    <w:rsid w:val="004C4508"/>
    <w:rsid w:val="004C5B01"/>
    <w:rsid w:val="004C6258"/>
    <w:rsid w:val="004D358D"/>
    <w:rsid w:val="004D38FB"/>
    <w:rsid w:val="004E6D3B"/>
    <w:rsid w:val="004F2438"/>
    <w:rsid w:val="00500421"/>
    <w:rsid w:val="00510C09"/>
    <w:rsid w:val="00511B19"/>
    <w:rsid w:val="0051495B"/>
    <w:rsid w:val="00515FE6"/>
    <w:rsid w:val="0052108B"/>
    <w:rsid w:val="005235CA"/>
    <w:rsid w:val="005372B3"/>
    <w:rsid w:val="005431BF"/>
    <w:rsid w:val="00557963"/>
    <w:rsid w:val="00562DA6"/>
    <w:rsid w:val="00563104"/>
    <w:rsid w:val="00563C00"/>
    <w:rsid w:val="005666C6"/>
    <w:rsid w:val="005738A0"/>
    <w:rsid w:val="00573BBA"/>
    <w:rsid w:val="00585847"/>
    <w:rsid w:val="00587770"/>
    <w:rsid w:val="005A07D6"/>
    <w:rsid w:val="005A08DF"/>
    <w:rsid w:val="005A31AC"/>
    <w:rsid w:val="005B23E4"/>
    <w:rsid w:val="005B5305"/>
    <w:rsid w:val="005C6E63"/>
    <w:rsid w:val="005D0783"/>
    <w:rsid w:val="005D6109"/>
    <w:rsid w:val="005E07D0"/>
    <w:rsid w:val="005E0C56"/>
    <w:rsid w:val="005E60F7"/>
    <w:rsid w:val="005F6B1C"/>
    <w:rsid w:val="00603A2F"/>
    <w:rsid w:val="00610320"/>
    <w:rsid w:val="006105F9"/>
    <w:rsid w:val="00617179"/>
    <w:rsid w:val="00626105"/>
    <w:rsid w:val="00626A51"/>
    <w:rsid w:val="0062756F"/>
    <w:rsid w:val="00630579"/>
    <w:rsid w:val="006337D0"/>
    <w:rsid w:val="00637740"/>
    <w:rsid w:val="00640A04"/>
    <w:rsid w:val="00644D7E"/>
    <w:rsid w:val="00653953"/>
    <w:rsid w:val="00655E1B"/>
    <w:rsid w:val="006607EA"/>
    <w:rsid w:val="00663B8E"/>
    <w:rsid w:val="006672BC"/>
    <w:rsid w:val="00670F99"/>
    <w:rsid w:val="00674F12"/>
    <w:rsid w:val="00675D39"/>
    <w:rsid w:val="00677254"/>
    <w:rsid w:val="006772F6"/>
    <w:rsid w:val="00681B2E"/>
    <w:rsid w:val="006829EC"/>
    <w:rsid w:val="006857E6"/>
    <w:rsid w:val="00691621"/>
    <w:rsid w:val="006A21B9"/>
    <w:rsid w:val="006B1D31"/>
    <w:rsid w:val="006D0115"/>
    <w:rsid w:val="006D08C2"/>
    <w:rsid w:val="006D7F2A"/>
    <w:rsid w:val="006E028E"/>
    <w:rsid w:val="006E096C"/>
    <w:rsid w:val="006E3740"/>
    <w:rsid w:val="006E3789"/>
    <w:rsid w:val="006F2A16"/>
    <w:rsid w:val="006F3B67"/>
    <w:rsid w:val="006F427C"/>
    <w:rsid w:val="0070097A"/>
    <w:rsid w:val="00704F13"/>
    <w:rsid w:val="00711567"/>
    <w:rsid w:val="0071185D"/>
    <w:rsid w:val="00711D55"/>
    <w:rsid w:val="00712632"/>
    <w:rsid w:val="007177B8"/>
    <w:rsid w:val="00722C5A"/>
    <w:rsid w:val="00726AA7"/>
    <w:rsid w:val="0072711D"/>
    <w:rsid w:val="00735589"/>
    <w:rsid w:val="00737371"/>
    <w:rsid w:val="00737580"/>
    <w:rsid w:val="007467F4"/>
    <w:rsid w:val="00746852"/>
    <w:rsid w:val="007470DE"/>
    <w:rsid w:val="00751D0D"/>
    <w:rsid w:val="00754189"/>
    <w:rsid w:val="00754B16"/>
    <w:rsid w:val="00757AEA"/>
    <w:rsid w:val="00760F76"/>
    <w:rsid w:val="0076752E"/>
    <w:rsid w:val="00774830"/>
    <w:rsid w:val="00776CC5"/>
    <w:rsid w:val="00780846"/>
    <w:rsid w:val="007821E1"/>
    <w:rsid w:val="0079136E"/>
    <w:rsid w:val="00794A76"/>
    <w:rsid w:val="007A38AD"/>
    <w:rsid w:val="007A534F"/>
    <w:rsid w:val="007A60EC"/>
    <w:rsid w:val="007B1C21"/>
    <w:rsid w:val="007B3D45"/>
    <w:rsid w:val="007C1DB9"/>
    <w:rsid w:val="007C5D43"/>
    <w:rsid w:val="007C68A1"/>
    <w:rsid w:val="007E6C13"/>
    <w:rsid w:val="007F4D63"/>
    <w:rsid w:val="007F693A"/>
    <w:rsid w:val="007F737D"/>
    <w:rsid w:val="007F78F0"/>
    <w:rsid w:val="00800F39"/>
    <w:rsid w:val="00805107"/>
    <w:rsid w:val="00806F15"/>
    <w:rsid w:val="0081275A"/>
    <w:rsid w:val="00816E6B"/>
    <w:rsid w:val="00822A4A"/>
    <w:rsid w:val="008233F6"/>
    <w:rsid w:val="00826E98"/>
    <w:rsid w:val="008307CE"/>
    <w:rsid w:val="00831DA4"/>
    <w:rsid w:val="0083389E"/>
    <w:rsid w:val="0083458C"/>
    <w:rsid w:val="008401C3"/>
    <w:rsid w:val="0084210A"/>
    <w:rsid w:val="008425F9"/>
    <w:rsid w:val="00842D61"/>
    <w:rsid w:val="00851917"/>
    <w:rsid w:val="00861602"/>
    <w:rsid w:val="00863F43"/>
    <w:rsid w:val="008642A7"/>
    <w:rsid w:val="0086581C"/>
    <w:rsid w:val="00871A1B"/>
    <w:rsid w:val="008732D3"/>
    <w:rsid w:val="00875B41"/>
    <w:rsid w:val="00877900"/>
    <w:rsid w:val="0088461B"/>
    <w:rsid w:val="00894F3D"/>
    <w:rsid w:val="008961DE"/>
    <w:rsid w:val="008A2AF8"/>
    <w:rsid w:val="008A3745"/>
    <w:rsid w:val="008A3937"/>
    <w:rsid w:val="008A43C1"/>
    <w:rsid w:val="008A4842"/>
    <w:rsid w:val="008A4F34"/>
    <w:rsid w:val="008A54A6"/>
    <w:rsid w:val="008A6038"/>
    <w:rsid w:val="008B4656"/>
    <w:rsid w:val="008B60FD"/>
    <w:rsid w:val="008B7A69"/>
    <w:rsid w:val="008C5BA3"/>
    <w:rsid w:val="008C7A48"/>
    <w:rsid w:val="008D3DFF"/>
    <w:rsid w:val="008D673C"/>
    <w:rsid w:val="008E158C"/>
    <w:rsid w:val="008E2D50"/>
    <w:rsid w:val="008E332A"/>
    <w:rsid w:val="008E3687"/>
    <w:rsid w:val="008E3D45"/>
    <w:rsid w:val="008E59A0"/>
    <w:rsid w:val="008F724E"/>
    <w:rsid w:val="008F788A"/>
    <w:rsid w:val="00902008"/>
    <w:rsid w:val="009127C6"/>
    <w:rsid w:val="00913BAC"/>
    <w:rsid w:val="009228D5"/>
    <w:rsid w:val="0092298F"/>
    <w:rsid w:val="00924186"/>
    <w:rsid w:val="0092556F"/>
    <w:rsid w:val="00927555"/>
    <w:rsid w:val="00930AB7"/>
    <w:rsid w:val="00932E72"/>
    <w:rsid w:val="00937015"/>
    <w:rsid w:val="009402C4"/>
    <w:rsid w:val="00940A38"/>
    <w:rsid w:val="009415A5"/>
    <w:rsid w:val="009426ED"/>
    <w:rsid w:val="00950642"/>
    <w:rsid w:val="00953B63"/>
    <w:rsid w:val="0095612D"/>
    <w:rsid w:val="0096635A"/>
    <w:rsid w:val="0097314D"/>
    <w:rsid w:val="00973B52"/>
    <w:rsid w:val="00977970"/>
    <w:rsid w:val="00982324"/>
    <w:rsid w:val="00984C8A"/>
    <w:rsid w:val="0099159E"/>
    <w:rsid w:val="009A0737"/>
    <w:rsid w:val="009A2452"/>
    <w:rsid w:val="009C0891"/>
    <w:rsid w:val="009C23AD"/>
    <w:rsid w:val="009C7C25"/>
    <w:rsid w:val="009D04A5"/>
    <w:rsid w:val="009D24C8"/>
    <w:rsid w:val="009E1858"/>
    <w:rsid w:val="009E676E"/>
    <w:rsid w:val="009E6E0C"/>
    <w:rsid w:val="009F11A8"/>
    <w:rsid w:val="009F286F"/>
    <w:rsid w:val="009F4EFE"/>
    <w:rsid w:val="009F5543"/>
    <w:rsid w:val="00A0006E"/>
    <w:rsid w:val="00A05000"/>
    <w:rsid w:val="00A07869"/>
    <w:rsid w:val="00A07D5F"/>
    <w:rsid w:val="00A12C38"/>
    <w:rsid w:val="00A136FE"/>
    <w:rsid w:val="00A16982"/>
    <w:rsid w:val="00A173C7"/>
    <w:rsid w:val="00A233D8"/>
    <w:rsid w:val="00A2676E"/>
    <w:rsid w:val="00A31278"/>
    <w:rsid w:val="00A34602"/>
    <w:rsid w:val="00A35AAF"/>
    <w:rsid w:val="00A421D0"/>
    <w:rsid w:val="00A4328D"/>
    <w:rsid w:val="00A44C7B"/>
    <w:rsid w:val="00A479A9"/>
    <w:rsid w:val="00A50005"/>
    <w:rsid w:val="00A55F46"/>
    <w:rsid w:val="00A57846"/>
    <w:rsid w:val="00A61AE0"/>
    <w:rsid w:val="00A6362D"/>
    <w:rsid w:val="00A67FE5"/>
    <w:rsid w:val="00A80608"/>
    <w:rsid w:val="00A81173"/>
    <w:rsid w:val="00A82FF0"/>
    <w:rsid w:val="00A83C0D"/>
    <w:rsid w:val="00A948C0"/>
    <w:rsid w:val="00AA3EB3"/>
    <w:rsid w:val="00AA4391"/>
    <w:rsid w:val="00AA7EBE"/>
    <w:rsid w:val="00AB26D1"/>
    <w:rsid w:val="00AC3DE4"/>
    <w:rsid w:val="00AC5EEA"/>
    <w:rsid w:val="00AC6123"/>
    <w:rsid w:val="00AD0657"/>
    <w:rsid w:val="00AD6407"/>
    <w:rsid w:val="00AE4EA4"/>
    <w:rsid w:val="00AE7668"/>
    <w:rsid w:val="00AF2239"/>
    <w:rsid w:val="00AF22C9"/>
    <w:rsid w:val="00AF40A1"/>
    <w:rsid w:val="00AF6992"/>
    <w:rsid w:val="00AF7551"/>
    <w:rsid w:val="00B007E6"/>
    <w:rsid w:val="00B02447"/>
    <w:rsid w:val="00B07C08"/>
    <w:rsid w:val="00B15E81"/>
    <w:rsid w:val="00B165EE"/>
    <w:rsid w:val="00B176CF"/>
    <w:rsid w:val="00B20D65"/>
    <w:rsid w:val="00B24F01"/>
    <w:rsid w:val="00B26078"/>
    <w:rsid w:val="00B31737"/>
    <w:rsid w:val="00B33AAD"/>
    <w:rsid w:val="00B4263A"/>
    <w:rsid w:val="00B444EC"/>
    <w:rsid w:val="00B53A67"/>
    <w:rsid w:val="00B551F3"/>
    <w:rsid w:val="00B55E25"/>
    <w:rsid w:val="00B623B5"/>
    <w:rsid w:val="00B72C5B"/>
    <w:rsid w:val="00B7742E"/>
    <w:rsid w:val="00B776D0"/>
    <w:rsid w:val="00B83485"/>
    <w:rsid w:val="00B87DDE"/>
    <w:rsid w:val="00B90A37"/>
    <w:rsid w:val="00B92805"/>
    <w:rsid w:val="00B92B63"/>
    <w:rsid w:val="00B93AA6"/>
    <w:rsid w:val="00B94863"/>
    <w:rsid w:val="00B96560"/>
    <w:rsid w:val="00BA01BD"/>
    <w:rsid w:val="00BA03E4"/>
    <w:rsid w:val="00BA1EBF"/>
    <w:rsid w:val="00BA4883"/>
    <w:rsid w:val="00BB5F66"/>
    <w:rsid w:val="00BC01C1"/>
    <w:rsid w:val="00BC1653"/>
    <w:rsid w:val="00BC4853"/>
    <w:rsid w:val="00BC6006"/>
    <w:rsid w:val="00BC7648"/>
    <w:rsid w:val="00BE0910"/>
    <w:rsid w:val="00BE161A"/>
    <w:rsid w:val="00BE3EE4"/>
    <w:rsid w:val="00BF0A22"/>
    <w:rsid w:val="00BF1AAC"/>
    <w:rsid w:val="00BF2645"/>
    <w:rsid w:val="00C02E9F"/>
    <w:rsid w:val="00C02FBF"/>
    <w:rsid w:val="00C03820"/>
    <w:rsid w:val="00C05784"/>
    <w:rsid w:val="00C076E4"/>
    <w:rsid w:val="00C11823"/>
    <w:rsid w:val="00C12661"/>
    <w:rsid w:val="00C14692"/>
    <w:rsid w:val="00C17D98"/>
    <w:rsid w:val="00C20F1D"/>
    <w:rsid w:val="00C22881"/>
    <w:rsid w:val="00C25D71"/>
    <w:rsid w:val="00C41FF8"/>
    <w:rsid w:val="00C50B29"/>
    <w:rsid w:val="00C51307"/>
    <w:rsid w:val="00C52FEE"/>
    <w:rsid w:val="00C81083"/>
    <w:rsid w:val="00C81CE5"/>
    <w:rsid w:val="00C93685"/>
    <w:rsid w:val="00CA24B6"/>
    <w:rsid w:val="00CA48B6"/>
    <w:rsid w:val="00CA6022"/>
    <w:rsid w:val="00CB15D8"/>
    <w:rsid w:val="00CB37FF"/>
    <w:rsid w:val="00CB7EB3"/>
    <w:rsid w:val="00CD2E40"/>
    <w:rsid w:val="00CD6784"/>
    <w:rsid w:val="00CE2CA0"/>
    <w:rsid w:val="00CE53D1"/>
    <w:rsid w:val="00CE67C5"/>
    <w:rsid w:val="00CF245A"/>
    <w:rsid w:val="00D0006F"/>
    <w:rsid w:val="00D0063A"/>
    <w:rsid w:val="00D0291C"/>
    <w:rsid w:val="00D04009"/>
    <w:rsid w:val="00D06C3E"/>
    <w:rsid w:val="00D06E80"/>
    <w:rsid w:val="00D15C32"/>
    <w:rsid w:val="00D204ED"/>
    <w:rsid w:val="00D2063A"/>
    <w:rsid w:val="00D21506"/>
    <w:rsid w:val="00D316DA"/>
    <w:rsid w:val="00D328CD"/>
    <w:rsid w:val="00D5467F"/>
    <w:rsid w:val="00D56FD7"/>
    <w:rsid w:val="00D60F71"/>
    <w:rsid w:val="00D6477F"/>
    <w:rsid w:val="00D67E21"/>
    <w:rsid w:val="00D717BF"/>
    <w:rsid w:val="00D71A1D"/>
    <w:rsid w:val="00D73F55"/>
    <w:rsid w:val="00D80300"/>
    <w:rsid w:val="00D82E17"/>
    <w:rsid w:val="00D876DE"/>
    <w:rsid w:val="00D9141D"/>
    <w:rsid w:val="00D92EF4"/>
    <w:rsid w:val="00DB5510"/>
    <w:rsid w:val="00DB5E01"/>
    <w:rsid w:val="00DB6055"/>
    <w:rsid w:val="00DB7437"/>
    <w:rsid w:val="00DC128B"/>
    <w:rsid w:val="00DC1CC4"/>
    <w:rsid w:val="00DC6F0F"/>
    <w:rsid w:val="00DC7B31"/>
    <w:rsid w:val="00DD6858"/>
    <w:rsid w:val="00DD6CF7"/>
    <w:rsid w:val="00DD7A55"/>
    <w:rsid w:val="00DD7D6A"/>
    <w:rsid w:val="00DE567F"/>
    <w:rsid w:val="00DE74F0"/>
    <w:rsid w:val="00DF2D0D"/>
    <w:rsid w:val="00E019D7"/>
    <w:rsid w:val="00E02999"/>
    <w:rsid w:val="00E0672C"/>
    <w:rsid w:val="00E101CB"/>
    <w:rsid w:val="00E12834"/>
    <w:rsid w:val="00E26F00"/>
    <w:rsid w:val="00E34DCF"/>
    <w:rsid w:val="00E41399"/>
    <w:rsid w:val="00E506A3"/>
    <w:rsid w:val="00E509F5"/>
    <w:rsid w:val="00E5118F"/>
    <w:rsid w:val="00E528B6"/>
    <w:rsid w:val="00E6197F"/>
    <w:rsid w:val="00E67F89"/>
    <w:rsid w:val="00E724DA"/>
    <w:rsid w:val="00E874B3"/>
    <w:rsid w:val="00E96EDA"/>
    <w:rsid w:val="00E9735E"/>
    <w:rsid w:val="00EA099F"/>
    <w:rsid w:val="00EA383C"/>
    <w:rsid w:val="00EB364C"/>
    <w:rsid w:val="00EC2A20"/>
    <w:rsid w:val="00EC3DDB"/>
    <w:rsid w:val="00EC7A13"/>
    <w:rsid w:val="00EE532D"/>
    <w:rsid w:val="00EF7520"/>
    <w:rsid w:val="00F00071"/>
    <w:rsid w:val="00F00CCE"/>
    <w:rsid w:val="00F04767"/>
    <w:rsid w:val="00F05A5C"/>
    <w:rsid w:val="00F06C87"/>
    <w:rsid w:val="00F10597"/>
    <w:rsid w:val="00F15040"/>
    <w:rsid w:val="00F15EC2"/>
    <w:rsid w:val="00F17366"/>
    <w:rsid w:val="00F17BD3"/>
    <w:rsid w:val="00F2192A"/>
    <w:rsid w:val="00F22F52"/>
    <w:rsid w:val="00F25593"/>
    <w:rsid w:val="00F258FC"/>
    <w:rsid w:val="00F307AC"/>
    <w:rsid w:val="00F3255D"/>
    <w:rsid w:val="00F34761"/>
    <w:rsid w:val="00F34C4D"/>
    <w:rsid w:val="00F41546"/>
    <w:rsid w:val="00F41761"/>
    <w:rsid w:val="00F417F2"/>
    <w:rsid w:val="00F41A51"/>
    <w:rsid w:val="00F42330"/>
    <w:rsid w:val="00F43C1F"/>
    <w:rsid w:val="00F43CEA"/>
    <w:rsid w:val="00F4458E"/>
    <w:rsid w:val="00F46358"/>
    <w:rsid w:val="00F66BF2"/>
    <w:rsid w:val="00F76F3A"/>
    <w:rsid w:val="00F82123"/>
    <w:rsid w:val="00F84CFE"/>
    <w:rsid w:val="00FA1960"/>
    <w:rsid w:val="00FA3DB1"/>
    <w:rsid w:val="00FA56B5"/>
    <w:rsid w:val="00FA6670"/>
    <w:rsid w:val="00FB28D2"/>
    <w:rsid w:val="00FC0E6F"/>
    <w:rsid w:val="00FC409A"/>
    <w:rsid w:val="00FD6007"/>
    <w:rsid w:val="00FE069E"/>
    <w:rsid w:val="00FE4F65"/>
    <w:rsid w:val="00FE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61C1C5"/>
  <w15:docId w15:val="{89AD67AA-EBAF-4058-971F-072D1337B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BD3"/>
  </w:style>
  <w:style w:type="paragraph" w:styleId="Rubrik1">
    <w:name w:val="heading 1"/>
    <w:basedOn w:val="Normal"/>
    <w:next w:val="Normal"/>
    <w:link w:val="Rubrik1Char"/>
    <w:uiPriority w:val="9"/>
    <w:qFormat/>
    <w:rsid w:val="00B165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165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001B6D"/>
    <w:rPr>
      <w:color w:val="0563C1" w:themeColor="hyperlink"/>
      <w:u w:val="single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2DB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2DB8"/>
    <w:rPr>
      <w:rFonts w:eastAsiaTheme="minorEastAsia"/>
      <w:color w:val="5A5A5A" w:themeColor="text1" w:themeTint="A5"/>
      <w:spacing w:val="15"/>
    </w:rPr>
  </w:style>
  <w:style w:type="character" w:styleId="Diskretbetoning">
    <w:name w:val="Subtle Emphasis"/>
    <w:basedOn w:val="Standardstycketeckensnitt"/>
    <w:uiPriority w:val="19"/>
    <w:qFormat/>
    <w:rsid w:val="00092DB8"/>
    <w:rPr>
      <w:i/>
      <w:iCs/>
      <w:color w:val="404040" w:themeColor="text1" w:themeTint="BF"/>
    </w:rPr>
  </w:style>
  <w:style w:type="table" w:styleId="Tabellrutnt">
    <w:name w:val="Table Grid"/>
    <w:basedOn w:val="Normaltabell"/>
    <w:uiPriority w:val="39"/>
    <w:rsid w:val="00A31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66B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66B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66BF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66BF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66BF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66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66BF2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E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E3740"/>
  </w:style>
  <w:style w:type="paragraph" w:styleId="Sidfot">
    <w:name w:val="footer"/>
    <w:basedOn w:val="Normal"/>
    <w:link w:val="SidfotChar"/>
    <w:uiPriority w:val="99"/>
    <w:unhideWhenUsed/>
    <w:rsid w:val="006E3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E3740"/>
  </w:style>
  <w:style w:type="character" w:styleId="Radnummer">
    <w:name w:val="line number"/>
    <w:basedOn w:val="Standardstycketeckensnitt"/>
    <w:uiPriority w:val="99"/>
    <w:semiHidden/>
    <w:unhideWhenUsed/>
    <w:rsid w:val="00D717BF"/>
  </w:style>
  <w:style w:type="table" w:styleId="Ljuslista">
    <w:name w:val="Light List"/>
    <w:basedOn w:val="Normaltabell"/>
    <w:uiPriority w:val="61"/>
    <w:rsid w:val="004E6D3B"/>
    <w:pPr>
      <w:spacing w:after="0" w:line="240" w:lineRule="auto"/>
    </w:pPr>
    <w:rPr>
      <w:rFonts w:eastAsiaTheme="minorEastAsia"/>
      <w:sz w:val="24"/>
      <w:szCs w:val="24"/>
      <w:lang w:val="pt-PT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465F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3AA6"/>
    <w:pPr>
      <w:spacing w:after="0" w:line="240" w:lineRule="auto"/>
    </w:pPr>
  </w:style>
  <w:style w:type="paragraph" w:styleId="Oformateradtext">
    <w:name w:val="Plain Text"/>
    <w:basedOn w:val="Normal"/>
    <w:link w:val="OformateradtextChar"/>
    <w:uiPriority w:val="99"/>
    <w:unhideWhenUsed/>
    <w:rsid w:val="00AC5EEA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AC5EEA"/>
    <w:rPr>
      <w:rFonts w:ascii="Calibri" w:hAnsi="Calibri"/>
      <w:szCs w:val="21"/>
    </w:rPr>
  </w:style>
  <w:style w:type="paragraph" w:styleId="Rubrik">
    <w:name w:val="Title"/>
    <w:basedOn w:val="Normal"/>
    <w:next w:val="Normal"/>
    <w:link w:val="RubrikChar"/>
    <w:uiPriority w:val="10"/>
    <w:qFormat/>
    <w:rsid w:val="00DB74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B7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arter"/>
    <w:rsid w:val="00B3173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ter">
    <w:name w:val="EndNote Bibliography Title Caráter"/>
    <w:basedOn w:val="Standardstycketeckensnitt"/>
    <w:link w:val="EndNoteBibliographyTitle"/>
    <w:rsid w:val="00B3173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ter"/>
    <w:rsid w:val="00B31737"/>
    <w:pPr>
      <w:spacing w:line="240" w:lineRule="auto"/>
    </w:pPr>
    <w:rPr>
      <w:rFonts w:ascii="Calibri" w:hAnsi="Calibri" w:cs="Calibri"/>
    </w:rPr>
  </w:style>
  <w:style w:type="character" w:customStyle="1" w:styleId="EndNoteBibliographyCarter">
    <w:name w:val="EndNote Bibliography Caráter"/>
    <w:basedOn w:val="Standardstycketeckensnitt"/>
    <w:link w:val="EndNoteBibliography"/>
    <w:rsid w:val="00B31737"/>
    <w:rPr>
      <w:rFonts w:ascii="Calibri" w:hAnsi="Calibri" w:cs="Calibri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B31737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B31737"/>
    <w:rPr>
      <w:color w:val="954F72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B55E25"/>
    <w:pPr>
      <w:ind w:left="720"/>
      <w:contextualSpacing/>
    </w:pPr>
  </w:style>
  <w:style w:type="character" w:customStyle="1" w:styleId="Rubrik1Char">
    <w:name w:val="Rubrik 1 Char"/>
    <w:basedOn w:val="Standardstycketeckensnitt"/>
    <w:link w:val="Rubrik1"/>
    <w:uiPriority w:val="9"/>
    <w:rsid w:val="00B165EE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B165EE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table" w:customStyle="1" w:styleId="Tabellrutnt1">
    <w:name w:val="Tabellrutnät1"/>
    <w:basedOn w:val="Normaltabell"/>
    <w:next w:val="Tabellrutnt"/>
    <w:uiPriority w:val="39"/>
    <w:rsid w:val="00F84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4A9CE-F07F-40D2-93FB-2CDD194B4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ppsala universitet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inar Rystedt</dc:creator>
  <cp:lastModifiedBy>Einar Rystedt</cp:lastModifiedBy>
  <cp:revision>5</cp:revision>
  <dcterms:created xsi:type="dcterms:W3CDTF">2024-01-04T20:17:00Z</dcterms:created>
  <dcterms:modified xsi:type="dcterms:W3CDTF">2024-01-11T20:32:00Z</dcterms:modified>
</cp:coreProperties>
</file>